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pacing w:lineRule="auto" w:line="480"/>
        <w:ind w:left="720" w:hanging="72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6 Table. Multivariate regression resul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68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LL rate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Coefficient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s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delayed public-health response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203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06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 epidemic experienc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26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01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elderly in popul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25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08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density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  <w:kern w:val="2"/>
              </w:rPr>
              <w:t>0.05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65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ional income per capit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  <w:kern w:val="2"/>
              </w:rPr>
              <w:t>0.03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82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Style24"/>
              <w:spacing w:lineRule="auto" w:line="288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.14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568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0"/>
    <w:family w:val="decorative"/>
    <w:pitch w:val="variable"/>
  </w:font>
  <w:font w:name="TimesNewRomanPSMT">
    <w:altName w:val="Heiti SC Light"/>
    <w:charset w:val="80"/>
    <w:family w:val="auto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DengXian;等线" w:hAnsi="DengXian;等线" w:eastAsia="DengXian;等线" w:cs="Times New Roman"/>
      <w:lang w:val="en-U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NewRomanPSMT;Heiti SC Light" w:hAnsi="TimesNewRomanPSMT;Heiti SC Light" w:cs="TimesNewRomanPSMT;Heiti SC Light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6"/>
      <w:szCs w:val="16"/>
    </w:rPr>
  </w:style>
  <w:style w:type="character" w:styleId="Style19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批注文字 字符"/>
    <w:qFormat/>
    <w:rPr>
      <w:sz w:val="20"/>
      <w:szCs w:val="20"/>
    </w:rPr>
  </w:style>
  <w:style w:type="character" w:styleId="Style22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Style2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2:17:00Z</dcterms:created>
  <dc:creator>刘 瑶</dc:creator>
  <dc:description/>
  <cp:keywords/>
  <dc:language>en-US</dc:language>
  <cp:lastModifiedBy>刘 瑶</cp:lastModifiedBy>
  <dcterms:modified xsi:type="dcterms:W3CDTF">2022-11-17T14:0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